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6F31C" w14:textId="3DF5B060" w:rsidR="000F78BC" w:rsidRPr="009E600C" w:rsidRDefault="000F78BC" w:rsidP="000F78BC">
      <w:pPr>
        <w:rPr>
          <w:rFonts w:ascii="Arial" w:hAnsi="Arial" w:cs="Arial"/>
        </w:rPr>
      </w:pPr>
      <w:r w:rsidRPr="000F78BC">
        <w:rPr>
          <w:rFonts w:ascii="Arial" w:hAnsi="Arial"/>
        </w:rPr>
        <w:t xml:space="preserve">Supplementary table </w:t>
      </w:r>
      <w:r w:rsidR="00810B37">
        <w:rPr>
          <w:rFonts w:ascii="Arial" w:hAnsi="Arial"/>
        </w:rPr>
        <w:t>S</w:t>
      </w:r>
      <w:bookmarkStart w:id="0" w:name="_GoBack"/>
      <w:bookmarkEnd w:id="0"/>
      <w:r w:rsidRPr="000F78BC">
        <w:rPr>
          <w:rFonts w:ascii="Arial" w:hAnsi="Arial"/>
        </w:rPr>
        <w:t>1</w:t>
      </w:r>
      <w:r w:rsidRPr="009E600C">
        <w:rPr>
          <w:rFonts w:ascii="Arial" w:hAnsi="Arial" w:cs="Arial"/>
        </w:rPr>
        <w:t xml:space="preserve">. Primers used </w:t>
      </w:r>
      <w:r>
        <w:rPr>
          <w:rFonts w:ascii="Arial" w:hAnsi="Arial" w:cs="Arial"/>
        </w:rPr>
        <w:t xml:space="preserve">to amplify fragments </w:t>
      </w:r>
      <w:r w:rsidRPr="009E600C">
        <w:rPr>
          <w:rFonts w:ascii="Arial" w:hAnsi="Arial" w:cs="Arial"/>
        </w:rPr>
        <w:t>for silencing constructs</w:t>
      </w:r>
    </w:p>
    <w:tbl>
      <w:tblPr>
        <w:tblW w:w="131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4320"/>
        <w:gridCol w:w="4950"/>
        <w:gridCol w:w="1620"/>
      </w:tblGrid>
      <w:tr w:rsidR="000F78BC" w:rsidRPr="00211C1E" w14:paraId="0002F474" w14:textId="77777777" w:rsidTr="00F8318D">
        <w:trPr>
          <w:trHeight w:val="144"/>
        </w:trPr>
        <w:tc>
          <w:tcPr>
            <w:tcW w:w="22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74950B1" w14:textId="77777777" w:rsidR="000F78BC" w:rsidRPr="00211C1E" w:rsidRDefault="000F78BC" w:rsidP="00F8318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211C1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 ID (B73 v3.)</w:t>
            </w:r>
          </w:p>
        </w:tc>
        <w:tc>
          <w:tcPr>
            <w:tcW w:w="43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2A94FC5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b/>
                <w:bCs/>
              </w:rPr>
            </w:pPr>
            <w:r w:rsidRPr="00211C1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orward</w:t>
            </w:r>
          </w:p>
        </w:tc>
        <w:tc>
          <w:tcPr>
            <w:tcW w:w="49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64661E9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b/>
                <w:bCs/>
              </w:rPr>
            </w:pPr>
            <w:r w:rsidRPr="00211C1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everse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3CB17C8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ize of amplified product</w:t>
            </w:r>
            <w:r w:rsidRPr="00696F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696F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p</w:t>
            </w:r>
            <w:proofErr w:type="spellEnd"/>
            <w:r w:rsidRPr="00696F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</w:tr>
      <w:tr w:rsidR="000F78BC" w:rsidRPr="00211C1E" w14:paraId="3AAA24CB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0C68BC78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1-D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2912EF29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CTAGGAGCGTACTCATCGTA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566DB59B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CTCTGTATCTGGTGGTA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E781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9</w:t>
            </w:r>
          </w:p>
        </w:tc>
      </w:tr>
      <w:tr w:rsidR="000F78BC" w:rsidRPr="00211C1E" w14:paraId="1F2C9ECD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C524CEC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RMZM2G0126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C5DD705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 GAAGCACTCCGAGTTCATCA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70EBA20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 CTCTTCGCAGTTGTCCATG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394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4</w:t>
            </w:r>
          </w:p>
        </w:tc>
      </w:tr>
      <w:tr w:rsidR="000F78BC" w:rsidRPr="00211C1E" w14:paraId="7B5D2692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D4E1B0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017616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AE2CDCB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AGTCGTATGTGCAGCTCTACTA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FDA8B5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CACTCATTCATATGGAGATG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F7E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54</w:t>
            </w:r>
          </w:p>
        </w:tc>
      </w:tr>
      <w:tr w:rsidR="000F78BC" w:rsidRPr="00211C1E" w14:paraId="44805A9E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F9DA95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023575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75B07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CCTAATTGCAATCCGCGTAAA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400955C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TGTAGACTAGCACTAGAAG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BE1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7</w:t>
            </w:r>
          </w:p>
        </w:tc>
      </w:tr>
      <w:tr w:rsidR="000F78BC" w:rsidRPr="00211C1E" w14:paraId="6144161F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B21317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061806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372B849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TAGAATGGAGACCATGAAGG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148224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AAGAAGGCGCTCATGGA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6CB4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2</w:t>
            </w:r>
          </w:p>
        </w:tc>
      </w:tr>
      <w:tr w:rsidR="000F78BC" w:rsidRPr="00211C1E" w14:paraId="3E676E05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11903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099363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8D61F24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AGCTCATCGGCGCCAAGAAGA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9757268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TAGAAGCGGATGTACTTGCGC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E0D0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10</w:t>
            </w:r>
          </w:p>
        </w:tc>
      </w:tr>
      <w:tr w:rsidR="000F78BC" w:rsidRPr="00211C1E" w14:paraId="2A7E879A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0F48338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RMZM2G10501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5AC72B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TGGTGAACAGATGTTGAGTG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897B5E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CCACTTCTTGAGCTCCATA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4839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5</w:t>
            </w:r>
          </w:p>
        </w:tc>
      </w:tr>
      <w:tr w:rsidR="000F78BC" w:rsidRPr="00211C1E" w14:paraId="0C85A2CB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24F111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135763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B40F60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AGAGAATGTTCATGTCTGGG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62AACF4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CATTGTCAGAAACTGTAGTC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DAA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7</w:t>
            </w:r>
          </w:p>
        </w:tc>
      </w:tr>
      <w:tr w:rsidR="000F78BC" w:rsidRPr="00211C1E" w14:paraId="3263B5C9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DC2F7B8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144042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BA653F7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ATGATTTTCCAAGCTCCCG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F009F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GAGGGTTCGGCTCTGTC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1D6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8</w:t>
            </w:r>
          </w:p>
        </w:tc>
      </w:tr>
      <w:tr w:rsidR="000F78BC" w:rsidRPr="00211C1E" w14:paraId="0BDF9B08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641B0D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318346 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2B0E1E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CACGCAGTGGTGCATTGAC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BC943BB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CGTGCATGTTCCACGCT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3382491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0</w:t>
            </w:r>
          </w:p>
        </w:tc>
      </w:tr>
      <w:tr w:rsidR="000F78BC" w:rsidRPr="00211C1E" w14:paraId="40FCDC0C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C4B38E8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2G351387 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D2DC3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GCGATCCTGTCGATACTGTC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05641AF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ACATCAGCCTCCGTAAC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822900B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87</w:t>
            </w:r>
          </w:p>
        </w:tc>
      </w:tr>
      <w:tr w:rsidR="000F78BC" w:rsidRPr="00211C1E" w14:paraId="629CFFBE" w14:textId="77777777" w:rsidTr="00F8318D">
        <w:trPr>
          <w:trHeight w:val="144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F92A15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RMZM2G439311</w:t>
            </w:r>
            <w:r w:rsidRPr="00BE2B2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442613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AAGAAGGAGACGGTGCTGTG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758BD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GATAAGCTGGCGCCTCCC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48237A2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2</w:t>
            </w:r>
          </w:p>
        </w:tc>
      </w:tr>
      <w:tr w:rsidR="000F78BC" w:rsidRPr="00211C1E" w14:paraId="4F7317C4" w14:textId="77777777" w:rsidTr="00F8318D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C0BF736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RMZM5G868908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217AEA1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CGAGGCATGAAAGAATGGAGCTGC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193326D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211C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AGAATCACAGCATTTCCACCCTC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25492" w14:textId="77777777" w:rsidR="000F78BC" w:rsidRPr="00211C1E" w:rsidRDefault="000F78BC" w:rsidP="00F8318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96F4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5</w:t>
            </w:r>
          </w:p>
        </w:tc>
      </w:tr>
    </w:tbl>
    <w:p w14:paraId="0D6392EC" w14:textId="77777777" w:rsidR="000F78BC" w:rsidRDefault="000F78BC" w:rsidP="000F78BC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14:paraId="40081D9C" w14:textId="77777777" w:rsidR="000F78BC" w:rsidRPr="0012701F" w:rsidRDefault="000F78BC" w:rsidP="000F78BC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1</w:t>
      </w:r>
      <w:r w:rsidRPr="0012701F">
        <w:rPr>
          <w:rFonts w:ascii="Arial" w:hAnsi="Arial" w:cs="Arial"/>
          <w:sz w:val="16"/>
          <w:szCs w:val="16"/>
        </w:rPr>
        <w:t>Gene annotation is not correct in B73 genome v4. We designed the primers based on our sequence from amplified PCR product</w:t>
      </w:r>
    </w:p>
    <w:p w14:paraId="1264B427" w14:textId="77777777" w:rsidR="000F78BC" w:rsidRDefault="000F78BC" w:rsidP="000F78BC">
      <w:pPr>
        <w:rPr>
          <w:rFonts w:ascii="Arial" w:hAnsi="Arial" w:cs="Arial"/>
          <w:sz w:val="20"/>
          <w:szCs w:val="20"/>
        </w:rPr>
      </w:pPr>
    </w:p>
    <w:p w14:paraId="3C6004C6" w14:textId="77777777" w:rsidR="00A70BDA" w:rsidRDefault="00A70BDA"/>
    <w:sectPr w:rsidR="00A70BDA" w:rsidSect="000F78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BC"/>
    <w:rsid w:val="000F78BC"/>
    <w:rsid w:val="002B6D58"/>
    <w:rsid w:val="005E4173"/>
    <w:rsid w:val="006E0883"/>
    <w:rsid w:val="0076415F"/>
    <w:rsid w:val="00775D6B"/>
    <w:rsid w:val="00810B37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02B98"/>
  <w15:chartTrackingRefBased/>
  <w15:docId w15:val="{8333DA6E-C215-C44A-9F8E-891DE7F0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8BC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8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8BC"/>
    <w:rPr>
      <w:rFonts w:ascii="Times New Roman" w:eastAsiaTheme="minorEastAsia" w:hAnsi="Times New Roman" w:cs="Times New Roman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0-07-29T08:54:00Z</dcterms:created>
  <dcterms:modified xsi:type="dcterms:W3CDTF">2020-09-04T16:17:00Z</dcterms:modified>
</cp:coreProperties>
</file>